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02050029" w14:textId="77777777" w:rsidR="00D75A93" w:rsidRDefault="00FB23C0">
      <w:pPr>
        <w:spacing w:line="360" w:lineRule="auto"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 xml:space="preserve">Table </w:t>
      </w:r>
      <w:r w:rsidR="00B2390C">
        <w:rPr>
          <w:rFonts w:ascii="Arial" w:hAnsi="Arial" w:cs="Arial"/>
          <w:szCs w:val="21"/>
        </w:rPr>
        <w:t>S</w:t>
      </w:r>
      <w:bookmarkStart w:id="0" w:name="_GoBack"/>
      <w:bookmarkEnd w:id="0"/>
      <w:r>
        <w:rPr>
          <w:rFonts w:ascii="Arial" w:hAnsi="Arial" w:cs="Arial"/>
          <w:szCs w:val="21"/>
        </w:rPr>
        <w:t>1 Dimension of seedlings before treatments</w:t>
      </w:r>
    </w:p>
    <w:tbl>
      <w:tblPr>
        <w:tblW w:w="823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283"/>
        <w:gridCol w:w="1560"/>
        <w:gridCol w:w="1417"/>
        <w:gridCol w:w="1559"/>
        <w:gridCol w:w="1418"/>
      </w:tblGrid>
      <w:tr w:rsidR="00D75A93" w14:paraId="7AE0B459" w14:textId="77777777">
        <w:trPr>
          <w:trHeight w:val="315"/>
        </w:trPr>
        <w:tc>
          <w:tcPr>
            <w:tcW w:w="2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E3DDC5" w14:textId="77777777" w:rsidR="00D75A93" w:rsidRDefault="00D75A93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BF7CE1" w14:textId="77777777" w:rsidR="00D75A93" w:rsidRDefault="00FB23C0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ast drought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267198" w14:textId="77777777" w:rsidR="00D75A93" w:rsidRDefault="00FB23C0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Slow drought</w:t>
            </w:r>
          </w:p>
        </w:tc>
      </w:tr>
      <w:tr w:rsidR="00D75A93" w14:paraId="0B0BF36D" w14:textId="77777777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73BC43" w14:textId="77777777" w:rsidR="00D75A93" w:rsidRDefault="00D75A93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0A089F" w14:textId="77777777" w:rsidR="00D75A93" w:rsidRDefault="00FB23C0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ontro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F96AAC" w14:textId="77777777" w:rsidR="00D75A93" w:rsidRDefault="00FB23C0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Drough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7DF0B9" w14:textId="77777777" w:rsidR="00D75A93" w:rsidRDefault="00FB23C0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ontr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88B171" w14:textId="77777777" w:rsidR="00D75A93" w:rsidRDefault="00FB23C0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Drought</w:t>
            </w:r>
          </w:p>
        </w:tc>
      </w:tr>
      <w:tr w:rsidR="00D75A93" w14:paraId="77F52475" w14:textId="77777777">
        <w:trPr>
          <w:trHeight w:val="315"/>
        </w:trPr>
        <w:tc>
          <w:tcPr>
            <w:tcW w:w="22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8658FD" w14:textId="77777777" w:rsidR="00D75A93" w:rsidRDefault="00FB23C0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i/>
                <w:iCs/>
                <w:szCs w:val="21"/>
              </w:rPr>
              <w:t>R</w:t>
            </w:r>
            <w:r>
              <w:rPr>
                <w:rFonts w:ascii="Arial" w:hAnsi="Arial" w:cs="Arial" w:hint="eastAsia"/>
                <w:i/>
                <w:iCs/>
                <w:szCs w:val="21"/>
              </w:rPr>
              <w:t>.</w:t>
            </w:r>
            <w:r>
              <w:rPr>
                <w:rFonts w:ascii="Arial" w:hAnsi="Arial" w:cs="Arial"/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i/>
                <w:iCs/>
                <w:szCs w:val="21"/>
              </w:rPr>
              <w:t>p</w:t>
            </w:r>
            <w:r>
              <w:rPr>
                <w:rFonts w:ascii="Arial" w:hAnsi="Arial" w:cs="Arial"/>
                <w:i/>
                <w:iCs/>
                <w:szCs w:val="21"/>
              </w:rPr>
              <w:t>seudoacacia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10CB30" w14:textId="77777777" w:rsidR="00D75A93" w:rsidRDefault="00D75A93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4FABC8" w14:textId="77777777" w:rsidR="00D75A93" w:rsidRDefault="00D75A93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7DEC1A" w14:textId="77777777" w:rsidR="00D75A93" w:rsidRDefault="00D75A93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D7701F" w14:textId="77777777" w:rsidR="00D75A93" w:rsidRDefault="00D75A93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color w:val="000000"/>
                <w:szCs w:val="21"/>
              </w:rPr>
            </w:pPr>
          </w:p>
        </w:tc>
      </w:tr>
      <w:tr w:rsidR="00D75A93" w14:paraId="040C0BBA" w14:textId="77777777">
        <w:trPr>
          <w:trHeight w:val="315"/>
        </w:trPr>
        <w:tc>
          <w:tcPr>
            <w:tcW w:w="2283" w:type="dxa"/>
            <w:tcBorders>
              <w:left w:val="nil"/>
              <w:bottom w:val="nil"/>
              <w:right w:val="nil"/>
            </w:tcBorders>
            <w:vAlign w:val="center"/>
          </w:tcPr>
          <w:p w14:paraId="12849C7C" w14:textId="77777777" w:rsidR="00D75A93" w:rsidRDefault="00FB23C0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Basal diameter (mm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0473FDD1" w14:textId="77777777" w:rsidR="00D75A93" w:rsidRDefault="00FB23C0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1.2(3.3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70DCFA50" w14:textId="77777777" w:rsidR="00D75A93" w:rsidRDefault="00FB23C0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szCs w:val="21"/>
              </w:rPr>
              <w:t>21.7(3.8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687BC286" w14:textId="77777777" w:rsidR="00D75A93" w:rsidRDefault="00FB23C0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0.9(2.9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6EE28B6F" w14:textId="77777777" w:rsidR="00D75A93" w:rsidRDefault="00FB23C0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szCs w:val="21"/>
              </w:rPr>
              <w:t>21.2(1.5)</w:t>
            </w:r>
          </w:p>
        </w:tc>
      </w:tr>
      <w:tr w:rsidR="00D75A93" w14:paraId="02CC917C" w14:textId="77777777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A8F59" w14:textId="77777777" w:rsidR="00D75A93" w:rsidRDefault="00FB23C0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Height (cm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A2CB0" w14:textId="77777777" w:rsidR="00D75A93" w:rsidRDefault="00FB23C0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91.3(4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1303C" w14:textId="77777777" w:rsidR="00D75A93" w:rsidRDefault="00FB23C0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szCs w:val="21"/>
              </w:rPr>
              <w:t>88.7(4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42E88" w14:textId="77777777" w:rsidR="00D75A93" w:rsidRDefault="00FB23C0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90.3(3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A1536" w14:textId="77777777" w:rsidR="00D75A93" w:rsidRDefault="00FB23C0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szCs w:val="21"/>
              </w:rPr>
              <w:t>90.2(4.3)</w:t>
            </w:r>
          </w:p>
        </w:tc>
      </w:tr>
      <w:tr w:rsidR="00D75A93" w14:paraId="3358221E" w14:textId="77777777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605DB" w14:textId="77777777" w:rsidR="00D75A93" w:rsidRDefault="00FB23C0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P</w:t>
            </w:r>
            <w:r>
              <w:rPr>
                <w:rFonts w:ascii="Arial" w:hAnsi="Arial" w:cs="Arial" w:hint="eastAsia"/>
                <w:i/>
                <w:szCs w:val="21"/>
              </w:rPr>
              <w:t>.</w:t>
            </w:r>
            <w:r>
              <w:rPr>
                <w:rFonts w:ascii="Arial" w:hAnsi="Arial" w:cs="Arial"/>
                <w:i/>
                <w:szCs w:val="21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Cs w:val="21"/>
              </w:rPr>
              <w:t>oriental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B8B2A" w14:textId="77777777" w:rsidR="00D75A93" w:rsidRDefault="00D75A93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68454" w14:textId="77777777" w:rsidR="00D75A93" w:rsidRDefault="00D75A93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F5B96" w14:textId="77777777" w:rsidR="00D75A93" w:rsidRDefault="00D75A93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977DC" w14:textId="77777777" w:rsidR="00D75A93" w:rsidRDefault="00D75A93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color w:val="000000"/>
                <w:szCs w:val="21"/>
              </w:rPr>
            </w:pPr>
          </w:p>
        </w:tc>
      </w:tr>
      <w:tr w:rsidR="00D75A93" w14:paraId="4533A34F" w14:textId="77777777">
        <w:trPr>
          <w:trHeight w:val="315"/>
        </w:trPr>
        <w:tc>
          <w:tcPr>
            <w:tcW w:w="2283" w:type="dxa"/>
            <w:tcBorders>
              <w:top w:val="nil"/>
              <w:left w:val="nil"/>
              <w:right w:val="nil"/>
            </w:tcBorders>
            <w:vAlign w:val="center"/>
          </w:tcPr>
          <w:p w14:paraId="5721A1A7" w14:textId="77777777" w:rsidR="00D75A93" w:rsidRDefault="00FB23C0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Basal diameter (mm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40436BD2" w14:textId="77777777" w:rsidR="00D75A93" w:rsidRDefault="00FB23C0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8.7(2.9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758C1D32" w14:textId="77777777" w:rsidR="00D75A93" w:rsidRDefault="00FB23C0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szCs w:val="21"/>
              </w:rPr>
              <w:t>19.4(2.1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1B48F310" w14:textId="77777777" w:rsidR="00D75A93" w:rsidRDefault="00FB23C0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8.7(2.9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58A175DE" w14:textId="77777777" w:rsidR="00D75A93" w:rsidRDefault="00FB23C0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szCs w:val="21"/>
              </w:rPr>
              <w:t>21.5(3.4)</w:t>
            </w:r>
          </w:p>
        </w:tc>
      </w:tr>
      <w:tr w:rsidR="00D75A93" w14:paraId="5C8C3312" w14:textId="77777777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0CE97C" w14:textId="77777777" w:rsidR="00D75A93" w:rsidRDefault="00FB23C0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Height (cm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662772" w14:textId="77777777" w:rsidR="00D75A93" w:rsidRDefault="00FB23C0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8.7(14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03FB61" w14:textId="77777777" w:rsidR="00D75A93" w:rsidRDefault="00FB23C0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13.5(9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CFB692" w14:textId="77777777" w:rsidR="00D75A93" w:rsidRDefault="00FB23C0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8.7(14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9BBC1B" w14:textId="77777777" w:rsidR="00D75A93" w:rsidRDefault="00FB23C0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12.7(13.7)</w:t>
            </w:r>
          </w:p>
        </w:tc>
      </w:tr>
    </w:tbl>
    <w:p w14:paraId="09901C86" w14:textId="77777777" w:rsidR="00D75A93" w:rsidRDefault="00FB23C0">
      <w:pPr>
        <w:spacing w:line="360" w:lineRule="auto"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eans and standard errors in brackets are shown. There were no significant differences in the variables between the corresponding control and treatment pairs.</w:t>
      </w:r>
    </w:p>
    <w:p w14:paraId="78A2F221" w14:textId="77777777" w:rsidR="00D75A93" w:rsidRDefault="00D75A93">
      <w:pPr>
        <w:spacing w:line="360" w:lineRule="auto"/>
        <w:jc w:val="left"/>
        <w:rPr>
          <w:rFonts w:ascii="Arial" w:hAnsi="Arial" w:cs="Arial"/>
          <w:szCs w:val="21"/>
        </w:rPr>
      </w:pPr>
    </w:p>
    <w:p w14:paraId="1E2FD7B3" w14:textId="77777777" w:rsidR="00D75A93" w:rsidRDefault="00D75A93">
      <w:pPr>
        <w:spacing w:line="360" w:lineRule="auto"/>
        <w:jc w:val="left"/>
        <w:rPr>
          <w:rFonts w:ascii="Arial" w:hAnsi="Arial" w:cs="Arial"/>
          <w:szCs w:val="21"/>
        </w:rPr>
      </w:pPr>
    </w:p>
    <w:p w14:paraId="2C729D4F" w14:textId="77777777" w:rsidR="00D75A93" w:rsidRDefault="00D75A93">
      <w:pPr>
        <w:widowControl/>
        <w:jc w:val="left"/>
        <w:rPr>
          <w:rFonts w:ascii="Arial" w:hAnsi="Arial" w:cs="Arial"/>
          <w:szCs w:val="21"/>
        </w:rPr>
      </w:pPr>
    </w:p>
    <w:sectPr w:rsidR="00D75A93">
      <w:footerReference w:type="default" r:id="rId8"/>
      <w:pgSz w:w="11906" w:h="16838"/>
      <w:pgMar w:top="1440" w:right="1800" w:bottom="1440" w:left="1800" w:header="0" w:footer="992" w:gutter="0"/>
      <w:lnNumType w:countBy="1" w:restart="continuous"/>
      <w:cols w:space="720"/>
      <w:formProt w:val="0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6592AB" w14:textId="77777777" w:rsidR="00417B68" w:rsidRDefault="00417B68">
      <w:r>
        <w:separator/>
      </w:r>
    </w:p>
  </w:endnote>
  <w:endnote w:type="continuationSeparator" w:id="0">
    <w:p w14:paraId="5D40684B" w14:textId="77777777" w:rsidR="00417B68" w:rsidRDefault="00417B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Liberation Sans">
    <w:altName w:val="Arial"/>
    <w:charset w:val="01"/>
    <w:family w:val="roman"/>
    <w:pitch w:val="default"/>
  </w:font>
  <w:font w:name="Abadi MT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320E0A" w14:textId="77777777" w:rsidR="00D75A93" w:rsidRDefault="00FB23C0">
    <w:pPr>
      <w:pStyle w:val="Footer"/>
      <w:jc w:val="center"/>
    </w:pPr>
    <w:r>
      <w:fldChar w:fldCharType="begin"/>
    </w:r>
    <w:r>
      <w:instrText>PAGE</w:instrText>
    </w:r>
    <w:r>
      <w:fldChar w:fldCharType="separate"/>
    </w:r>
    <w:r w:rsidR="00B2390C">
      <w:rPr>
        <w:noProof/>
      </w:rPr>
      <w:t>1</w:t>
    </w:r>
    <w:r>
      <w:fldChar w:fldCharType="end"/>
    </w:r>
  </w:p>
  <w:p w14:paraId="6F518366" w14:textId="77777777" w:rsidR="00D75A93" w:rsidRDefault="00D75A9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09AAC7" w14:textId="77777777" w:rsidR="00417B68" w:rsidRDefault="00417B68">
      <w:r>
        <w:separator/>
      </w:r>
    </w:p>
  </w:footnote>
  <w:footnote w:type="continuationSeparator" w:id="0">
    <w:p w14:paraId="33389FC4" w14:textId="77777777" w:rsidR="00417B68" w:rsidRDefault="00417B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PersonalInformation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2FC9"/>
    <w:rsid w:val="000016CF"/>
    <w:rsid w:val="000049AE"/>
    <w:rsid w:val="0000663E"/>
    <w:rsid w:val="000073AB"/>
    <w:rsid w:val="00007F6F"/>
    <w:rsid w:val="00012983"/>
    <w:rsid w:val="0001459E"/>
    <w:rsid w:val="0001521D"/>
    <w:rsid w:val="000163FA"/>
    <w:rsid w:val="0001715C"/>
    <w:rsid w:val="00025B29"/>
    <w:rsid w:val="000260DD"/>
    <w:rsid w:val="00026BD5"/>
    <w:rsid w:val="00036231"/>
    <w:rsid w:val="00040446"/>
    <w:rsid w:val="00041849"/>
    <w:rsid w:val="00046EBE"/>
    <w:rsid w:val="000504ED"/>
    <w:rsid w:val="000521F0"/>
    <w:rsid w:val="00053164"/>
    <w:rsid w:val="00054A09"/>
    <w:rsid w:val="00061F14"/>
    <w:rsid w:val="0006304C"/>
    <w:rsid w:val="00066162"/>
    <w:rsid w:val="00084C7E"/>
    <w:rsid w:val="00090C10"/>
    <w:rsid w:val="00097C0E"/>
    <w:rsid w:val="000A14FE"/>
    <w:rsid w:val="000A44AD"/>
    <w:rsid w:val="000B0A98"/>
    <w:rsid w:val="000B3326"/>
    <w:rsid w:val="000B3FF8"/>
    <w:rsid w:val="000B6BF9"/>
    <w:rsid w:val="000B6ECA"/>
    <w:rsid w:val="000B7EF5"/>
    <w:rsid w:val="000C746A"/>
    <w:rsid w:val="000D36E8"/>
    <w:rsid w:val="000D3ED0"/>
    <w:rsid w:val="000D61DA"/>
    <w:rsid w:val="000E0D74"/>
    <w:rsid w:val="000E25F7"/>
    <w:rsid w:val="000E6B1D"/>
    <w:rsid w:val="000E6FBF"/>
    <w:rsid w:val="000F2340"/>
    <w:rsid w:val="000F46B9"/>
    <w:rsid w:val="000F5609"/>
    <w:rsid w:val="000F5FCB"/>
    <w:rsid w:val="00100BDE"/>
    <w:rsid w:val="00105290"/>
    <w:rsid w:val="0011013C"/>
    <w:rsid w:val="0011471D"/>
    <w:rsid w:val="00114D45"/>
    <w:rsid w:val="00120932"/>
    <w:rsid w:val="001214CF"/>
    <w:rsid w:val="00122C0B"/>
    <w:rsid w:val="001237F1"/>
    <w:rsid w:val="0012620C"/>
    <w:rsid w:val="0013334C"/>
    <w:rsid w:val="00134512"/>
    <w:rsid w:val="001350CE"/>
    <w:rsid w:val="001430AC"/>
    <w:rsid w:val="00153BCD"/>
    <w:rsid w:val="00154F17"/>
    <w:rsid w:val="00155D01"/>
    <w:rsid w:val="00161697"/>
    <w:rsid w:val="0016575D"/>
    <w:rsid w:val="00167408"/>
    <w:rsid w:val="00171DF5"/>
    <w:rsid w:val="00180844"/>
    <w:rsid w:val="00184045"/>
    <w:rsid w:val="00186795"/>
    <w:rsid w:val="001870B2"/>
    <w:rsid w:val="00190903"/>
    <w:rsid w:val="00192164"/>
    <w:rsid w:val="00193950"/>
    <w:rsid w:val="00194322"/>
    <w:rsid w:val="00196A4D"/>
    <w:rsid w:val="001A18D3"/>
    <w:rsid w:val="001A1C12"/>
    <w:rsid w:val="001A1D5D"/>
    <w:rsid w:val="001A2EA1"/>
    <w:rsid w:val="001A3F51"/>
    <w:rsid w:val="001A54E1"/>
    <w:rsid w:val="001A5DDE"/>
    <w:rsid w:val="001A5FB3"/>
    <w:rsid w:val="001A797F"/>
    <w:rsid w:val="001B501B"/>
    <w:rsid w:val="001B6E79"/>
    <w:rsid w:val="001C312E"/>
    <w:rsid w:val="001C34B1"/>
    <w:rsid w:val="001C525A"/>
    <w:rsid w:val="001D3059"/>
    <w:rsid w:val="001D3593"/>
    <w:rsid w:val="001D7722"/>
    <w:rsid w:val="001E55C1"/>
    <w:rsid w:val="001F11F1"/>
    <w:rsid w:val="001F2BAB"/>
    <w:rsid w:val="001F2E95"/>
    <w:rsid w:val="001F33FE"/>
    <w:rsid w:val="001F46E9"/>
    <w:rsid w:val="001F76FE"/>
    <w:rsid w:val="00202C76"/>
    <w:rsid w:val="00207723"/>
    <w:rsid w:val="002124FC"/>
    <w:rsid w:val="00217B3D"/>
    <w:rsid w:val="00234866"/>
    <w:rsid w:val="00237945"/>
    <w:rsid w:val="00237AB2"/>
    <w:rsid w:val="00237CD1"/>
    <w:rsid w:val="002449FD"/>
    <w:rsid w:val="00244A06"/>
    <w:rsid w:val="00250E65"/>
    <w:rsid w:val="00264A4D"/>
    <w:rsid w:val="00265764"/>
    <w:rsid w:val="0027393C"/>
    <w:rsid w:val="0027530A"/>
    <w:rsid w:val="00277CC3"/>
    <w:rsid w:val="0028066A"/>
    <w:rsid w:val="0029225C"/>
    <w:rsid w:val="00297B0B"/>
    <w:rsid w:val="002A3C64"/>
    <w:rsid w:val="002A4406"/>
    <w:rsid w:val="002A6E75"/>
    <w:rsid w:val="002A7E5D"/>
    <w:rsid w:val="002B2429"/>
    <w:rsid w:val="002B426E"/>
    <w:rsid w:val="002B5990"/>
    <w:rsid w:val="002B7CEB"/>
    <w:rsid w:val="002C0993"/>
    <w:rsid w:val="002C110F"/>
    <w:rsid w:val="002C7415"/>
    <w:rsid w:val="002D70D3"/>
    <w:rsid w:val="002E7E1A"/>
    <w:rsid w:val="002F1F95"/>
    <w:rsid w:val="003036F7"/>
    <w:rsid w:val="00304CAB"/>
    <w:rsid w:val="003061CD"/>
    <w:rsid w:val="003123E7"/>
    <w:rsid w:val="00313A1C"/>
    <w:rsid w:val="00320757"/>
    <w:rsid w:val="003209A5"/>
    <w:rsid w:val="00321060"/>
    <w:rsid w:val="00322730"/>
    <w:rsid w:val="003228C0"/>
    <w:rsid w:val="00327753"/>
    <w:rsid w:val="00327976"/>
    <w:rsid w:val="00327BC0"/>
    <w:rsid w:val="003312C2"/>
    <w:rsid w:val="00331D5B"/>
    <w:rsid w:val="00334F42"/>
    <w:rsid w:val="003417E7"/>
    <w:rsid w:val="003461D6"/>
    <w:rsid w:val="00347814"/>
    <w:rsid w:val="0036149D"/>
    <w:rsid w:val="00363D65"/>
    <w:rsid w:val="00366B23"/>
    <w:rsid w:val="00367899"/>
    <w:rsid w:val="00371522"/>
    <w:rsid w:val="0037428B"/>
    <w:rsid w:val="00376CAF"/>
    <w:rsid w:val="00377D3B"/>
    <w:rsid w:val="00382F50"/>
    <w:rsid w:val="00387767"/>
    <w:rsid w:val="003903B1"/>
    <w:rsid w:val="00390DB1"/>
    <w:rsid w:val="003A5739"/>
    <w:rsid w:val="003A5C08"/>
    <w:rsid w:val="003B0733"/>
    <w:rsid w:val="003B1D1B"/>
    <w:rsid w:val="003B7597"/>
    <w:rsid w:val="003C07E1"/>
    <w:rsid w:val="003C28CD"/>
    <w:rsid w:val="003C30DE"/>
    <w:rsid w:val="003D0431"/>
    <w:rsid w:val="003E364E"/>
    <w:rsid w:val="003E6004"/>
    <w:rsid w:val="003E618A"/>
    <w:rsid w:val="003F64BE"/>
    <w:rsid w:val="00402584"/>
    <w:rsid w:val="0040380F"/>
    <w:rsid w:val="004101F4"/>
    <w:rsid w:val="00412E40"/>
    <w:rsid w:val="004135FA"/>
    <w:rsid w:val="00415E06"/>
    <w:rsid w:val="00417B68"/>
    <w:rsid w:val="00422E6D"/>
    <w:rsid w:val="00423C42"/>
    <w:rsid w:val="00424D0D"/>
    <w:rsid w:val="00432944"/>
    <w:rsid w:val="00435DB4"/>
    <w:rsid w:val="004365DC"/>
    <w:rsid w:val="0044057B"/>
    <w:rsid w:val="00443C1C"/>
    <w:rsid w:val="004459EC"/>
    <w:rsid w:val="00450F6E"/>
    <w:rsid w:val="00453655"/>
    <w:rsid w:val="004537B1"/>
    <w:rsid w:val="00455148"/>
    <w:rsid w:val="004622F1"/>
    <w:rsid w:val="0046641D"/>
    <w:rsid w:val="00466ECF"/>
    <w:rsid w:val="004821F5"/>
    <w:rsid w:val="00482F5A"/>
    <w:rsid w:val="004839A4"/>
    <w:rsid w:val="00483E77"/>
    <w:rsid w:val="00484AA0"/>
    <w:rsid w:val="004905D3"/>
    <w:rsid w:val="0049349D"/>
    <w:rsid w:val="0049628B"/>
    <w:rsid w:val="004B0CF3"/>
    <w:rsid w:val="004C4631"/>
    <w:rsid w:val="004D5C6F"/>
    <w:rsid w:val="004E0E06"/>
    <w:rsid w:val="004E2968"/>
    <w:rsid w:val="004E40EB"/>
    <w:rsid w:val="004E6819"/>
    <w:rsid w:val="004F0B25"/>
    <w:rsid w:val="004F0F5D"/>
    <w:rsid w:val="004F1AF7"/>
    <w:rsid w:val="004F1C17"/>
    <w:rsid w:val="0050451E"/>
    <w:rsid w:val="0050686F"/>
    <w:rsid w:val="005079C9"/>
    <w:rsid w:val="00512734"/>
    <w:rsid w:val="005200A9"/>
    <w:rsid w:val="00520F79"/>
    <w:rsid w:val="00526385"/>
    <w:rsid w:val="00526421"/>
    <w:rsid w:val="005318D0"/>
    <w:rsid w:val="00532B73"/>
    <w:rsid w:val="00543F98"/>
    <w:rsid w:val="00545B57"/>
    <w:rsid w:val="00550828"/>
    <w:rsid w:val="005522D8"/>
    <w:rsid w:val="005531E0"/>
    <w:rsid w:val="00554BB8"/>
    <w:rsid w:val="005574C2"/>
    <w:rsid w:val="0056004B"/>
    <w:rsid w:val="00574A46"/>
    <w:rsid w:val="005810A6"/>
    <w:rsid w:val="00581BEB"/>
    <w:rsid w:val="00582A69"/>
    <w:rsid w:val="00582B5A"/>
    <w:rsid w:val="00584EAE"/>
    <w:rsid w:val="00586FF2"/>
    <w:rsid w:val="00597B40"/>
    <w:rsid w:val="005A0EC3"/>
    <w:rsid w:val="005A1B97"/>
    <w:rsid w:val="005A20A9"/>
    <w:rsid w:val="005A4F39"/>
    <w:rsid w:val="005A642C"/>
    <w:rsid w:val="005C206B"/>
    <w:rsid w:val="005C5810"/>
    <w:rsid w:val="005C66F0"/>
    <w:rsid w:val="005C6C75"/>
    <w:rsid w:val="005D17DD"/>
    <w:rsid w:val="005D78F2"/>
    <w:rsid w:val="005E03F1"/>
    <w:rsid w:val="005E6642"/>
    <w:rsid w:val="005E75FF"/>
    <w:rsid w:val="005E7A23"/>
    <w:rsid w:val="005F3566"/>
    <w:rsid w:val="00603815"/>
    <w:rsid w:val="00607E0D"/>
    <w:rsid w:val="00623557"/>
    <w:rsid w:val="0062562F"/>
    <w:rsid w:val="00627CD8"/>
    <w:rsid w:val="006328EB"/>
    <w:rsid w:val="00640E0E"/>
    <w:rsid w:val="00642B1D"/>
    <w:rsid w:val="0064621C"/>
    <w:rsid w:val="00646CEE"/>
    <w:rsid w:val="00654328"/>
    <w:rsid w:val="00654F58"/>
    <w:rsid w:val="00656054"/>
    <w:rsid w:val="006563B2"/>
    <w:rsid w:val="00670D91"/>
    <w:rsid w:val="0067294C"/>
    <w:rsid w:val="006743A3"/>
    <w:rsid w:val="00677550"/>
    <w:rsid w:val="00681CD1"/>
    <w:rsid w:val="006821B5"/>
    <w:rsid w:val="00693EDF"/>
    <w:rsid w:val="00697C24"/>
    <w:rsid w:val="006A4814"/>
    <w:rsid w:val="006A5486"/>
    <w:rsid w:val="006B0F7C"/>
    <w:rsid w:val="006B2501"/>
    <w:rsid w:val="006B7786"/>
    <w:rsid w:val="006C1196"/>
    <w:rsid w:val="006E397C"/>
    <w:rsid w:val="006E55CD"/>
    <w:rsid w:val="006E5F00"/>
    <w:rsid w:val="006F0B4D"/>
    <w:rsid w:val="006F14CC"/>
    <w:rsid w:val="006F22A5"/>
    <w:rsid w:val="006F2F60"/>
    <w:rsid w:val="007062C1"/>
    <w:rsid w:val="00712439"/>
    <w:rsid w:val="007141C5"/>
    <w:rsid w:val="00720FF0"/>
    <w:rsid w:val="00722A4C"/>
    <w:rsid w:val="0072536E"/>
    <w:rsid w:val="00727B6C"/>
    <w:rsid w:val="007315C5"/>
    <w:rsid w:val="0073244C"/>
    <w:rsid w:val="00733C62"/>
    <w:rsid w:val="007344EF"/>
    <w:rsid w:val="00744C22"/>
    <w:rsid w:val="00750548"/>
    <w:rsid w:val="00750C5E"/>
    <w:rsid w:val="00750EF0"/>
    <w:rsid w:val="00753644"/>
    <w:rsid w:val="0075364A"/>
    <w:rsid w:val="00756FE1"/>
    <w:rsid w:val="00760823"/>
    <w:rsid w:val="007639EF"/>
    <w:rsid w:val="0076427F"/>
    <w:rsid w:val="0076786C"/>
    <w:rsid w:val="00777749"/>
    <w:rsid w:val="00780E00"/>
    <w:rsid w:val="00793A58"/>
    <w:rsid w:val="007952FC"/>
    <w:rsid w:val="007A0504"/>
    <w:rsid w:val="007A331B"/>
    <w:rsid w:val="007A4949"/>
    <w:rsid w:val="007A4FE9"/>
    <w:rsid w:val="007B0F78"/>
    <w:rsid w:val="007B1FFC"/>
    <w:rsid w:val="007B2AF4"/>
    <w:rsid w:val="007B4C71"/>
    <w:rsid w:val="007C4900"/>
    <w:rsid w:val="007C5A26"/>
    <w:rsid w:val="007C678C"/>
    <w:rsid w:val="007C6B8B"/>
    <w:rsid w:val="007E0049"/>
    <w:rsid w:val="007E0DE1"/>
    <w:rsid w:val="007E64D1"/>
    <w:rsid w:val="007E6FD1"/>
    <w:rsid w:val="007F2CD9"/>
    <w:rsid w:val="007F3611"/>
    <w:rsid w:val="007F4154"/>
    <w:rsid w:val="007F48C5"/>
    <w:rsid w:val="00804505"/>
    <w:rsid w:val="008059EB"/>
    <w:rsid w:val="00805AF5"/>
    <w:rsid w:val="008175CD"/>
    <w:rsid w:val="00820BCB"/>
    <w:rsid w:val="00820F48"/>
    <w:rsid w:val="00830236"/>
    <w:rsid w:val="00835308"/>
    <w:rsid w:val="00836F8C"/>
    <w:rsid w:val="00851835"/>
    <w:rsid w:val="00851AFA"/>
    <w:rsid w:val="00851C7C"/>
    <w:rsid w:val="0085569A"/>
    <w:rsid w:val="0085631B"/>
    <w:rsid w:val="008579DD"/>
    <w:rsid w:val="00861550"/>
    <w:rsid w:val="00861F9B"/>
    <w:rsid w:val="00866739"/>
    <w:rsid w:val="00866D7E"/>
    <w:rsid w:val="0087072B"/>
    <w:rsid w:val="0087368B"/>
    <w:rsid w:val="0087603E"/>
    <w:rsid w:val="008844BC"/>
    <w:rsid w:val="00887684"/>
    <w:rsid w:val="00890884"/>
    <w:rsid w:val="0089402E"/>
    <w:rsid w:val="0089604B"/>
    <w:rsid w:val="008A2D7A"/>
    <w:rsid w:val="008A4314"/>
    <w:rsid w:val="008A5D54"/>
    <w:rsid w:val="008A61FB"/>
    <w:rsid w:val="008A647F"/>
    <w:rsid w:val="008B0275"/>
    <w:rsid w:val="008B1127"/>
    <w:rsid w:val="008B492D"/>
    <w:rsid w:val="008B5296"/>
    <w:rsid w:val="008B6116"/>
    <w:rsid w:val="008C15EC"/>
    <w:rsid w:val="008C4477"/>
    <w:rsid w:val="008D052B"/>
    <w:rsid w:val="008D689F"/>
    <w:rsid w:val="008E08AE"/>
    <w:rsid w:val="008E36A1"/>
    <w:rsid w:val="008E4F03"/>
    <w:rsid w:val="008F2B8E"/>
    <w:rsid w:val="008F2F1A"/>
    <w:rsid w:val="008F6C97"/>
    <w:rsid w:val="00901290"/>
    <w:rsid w:val="00902313"/>
    <w:rsid w:val="00903329"/>
    <w:rsid w:val="00914777"/>
    <w:rsid w:val="0092191E"/>
    <w:rsid w:val="00922A60"/>
    <w:rsid w:val="00924F8A"/>
    <w:rsid w:val="009278B0"/>
    <w:rsid w:val="00932160"/>
    <w:rsid w:val="00933175"/>
    <w:rsid w:val="00936B1A"/>
    <w:rsid w:val="009379A8"/>
    <w:rsid w:val="00942194"/>
    <w:rsid w:val="00943520"/>
    <w:rsid w:val="0094633C"/>
    <w:rsid w:val="00952C2A"/>
    <w:rsid w:val="009566EB"/>
    <w:rsid w:val="00956D7F"/>
    <w:rsid w:val="00957167"/>
    <w:rsid w:val="00963C3E"/>
    <w:rsid w:val="0096498D"/>
    <w:rsid w:val="00964F48"/>
    <w:rsid w:val="009730E1"/>
    <w:rsid w:val="009742D9"/>
    <w:rsid w:val="009748CB"/>
    <w:rsid w:val="00975633"/>
    <w:rsid w:val="009760ED"/>
    <w:rsid w:val="00976FF3"/>
    <w:rsid w:val="009857FF"/>
    <w:rsid w:val="00986810"/>
    <w:rsid w:val="009958A2"/>
    <w:rsid w:val="00996665"/>
    <w:rsid w:val="009A588C"/>
    <w:rsid w:val="009A5EFD"/>
    <w:rsid w:val="009A78A1"/>
    <w:rsid w:val="009B145B"/>
    <w:rsid w:val="009B4884"/>
    <w:rsid w:val="009B644C"/>
    <w:rsid w:val="009B65F6"/>
    <w:rsid w:val="009B66D5"/>
    <w:rsid w:val="009C01DF"/>
    <w:rsid w:val="009C0D4A"/>
    <w:rsid w:val="009C1B83"/>
    <w:rsid w:val="009C32B9"/>
    <w:rsid w:val="009C55CA"/>
    <w:rsid w:val="009D3AA2"/>
    <w:rsid w:val="009D6726"/>
    <w:rsid w:val="009E42E3"/>
    <w:rsid w:val="009E5EC1"/>
    <w:rsid w:val="009F5E4E"/>
    <w:rsid w:val="009F61A0"/>
    <w:rsid w:val="009F6525"/>
    <w:rsid w:val="00A02039"/>
    <w:rsid w:val="00A0399E"/>
    <w:rsid w:val="00A06F4F"/>
    <w:rsid w:val="00A07A0C"/>
    <w:rsid w:val="00A14B64"/>
    <w:rsid w:val="00A16183"/>
    <w:rsid w:val="00A20147"/>
    <w:rsid w:val="00A25448"/>
    <w:rsid w:val="00A36673"/>
    <w:rsid w:val="00A37184"/>
    <w:rsid w:val="00A434AC"/>
    <w:rsid w:val="00A43858"/>
    <w:rsid w:val="00A43B36"/>
    <w:rsid w:val="00A47EEF"/>
    <w:rsid w:val="00A541E8"/>
    <w:rsid w:val="00A559F8"/>
    <w:rsid w:val="00A574AA"/>
    <w:rsid w:val="00A57BED"/>
    <w:rsid w:val="00A6114D"/>
    <w:rsid w:val="00A76205"/>
    <w:rsid w:val="00A7720F"/>
    <w:rsid w:val="00A77C21"/>
    <w:rsid w:val="00A85272"/>
    <w:rsid w:val="00A874BA"/>
    <w:rsid w:val="00A927BF"/>
    <w:rsid w:val="00A93D58"/>
    <w:rsid w:val="00A94C94"/>
    <w:rsid w:val="00AA40EF"/>
    <w:rsid w:val="00AA503D"/>
    <w:rsid w:val="00AA5771"/>
    <w:rsid w:val="00AA5FAC"/>
    <w:rsid w:val="00AA72B2"/>
    <w:rsid w:val="00AB10A1"/>
    <w:rsid w:val="00AB20FA"/>
    <w:rsid w:val="00AC0980"/>
    <w:rsid w:val="00AD1B1B"/>
    <w:rsid w:val="00AD4BDE"/>
    <w:rsid w:val="00AD6E3A"/>
    <w:rsid w:val="00AD7EAE"/>
    <w:rsid w:val="00AE6D37"/>
    <w:rsid w:val="00AE706F"/>
    <w:rsid w:val="00AF45AF"/>
    <w:rsid w:val="00AF7C07"/>
    <w:rsid w:val="00B01DC0"/>
    <w:rsid w:val="00B14CDB"/>
    <w:rsid w:val="00B21157"/>
    <w:rsid w:val="00B2390C"/>
    <w:rsid w:val="00B45B70"/>
    <w:rsid w:val="00B51C37"/>
    <w:rsid w:val="00B548B5"/>
    <w:rsid w:val="00B563BF"/>
    <w:rsid w:val="00B61D41"/>
    <w:rsid w:val="00B61ED3"/>
    <w:rsid w:val="00B65547"/>
    <w:rsid w:val="00B702F9"/>
    <w:rsid w:val="00B714B0"/>
    <w:rsid w:val="00B73971"/>
    <w:rsid w:val="00B7418A"/>
    <w:rsid w:val="00B82C60"/>
    <w:rsid w:val="00B85CD6"/>
    <w:rsid w:val="00B86467"/>
    <w:rsid w:val="00B877A7"/>
    <w:rsid w:val="00B87F48"/>
    <w:rsid w:val="00B90438"/>
    <w:rsid w:val="00BA3ADA"/>
    <w:rsid w:val="00BA3E9D"/>
    <w:rsid w:val="00BA4C1F"/>
    <w:rsid w:val="00BA4FB5"/>
    <w:rsid w:val="00BA52CF"/>
    <w:rsid w:val="00BB19AB"/>
    <w:rsid w:val="00BB44D6"/>
    <w:rsid w:val="00BB4B8D"/>
    <w:rsid w:val="00BB6253"/>
    <w:rsid w:val="00BC6A05"/>
    <w:rsid w:val="00BC70D7"/>
    <w:rsid w:val="00BC7821"/>
    <w:rsid w:val="00BC7EF5"/>
    <w:rsid w:val="00BD08E5"/>
    <w:rsid w:val="00BD1959"/>
    <w:rsid w:val="00BD37A9"/>
    <w:rsid w:val="00BE4A78"/>
    <w:rsid w:val="00BE59B2"/>
    <w:rsid w:val="00BF0BFF"/>
    <w:rsid w:val="00BF7715"/>
    <w:rsid w:val="00C00BFE"/>
    <w:rsid w:val="00C02F00"/>
    <w:rsid w:val="00C11993"/>
    <w:rsid w:val="00C225BD"/>
    <w:rsid w:val="00C2790C"/>
    <w:rsid w:val="00C302DE"/>
    <w:rsid w:val="00C30E7C"/>
    <w:rsid w:val="00C349EC"/>
    <w:rsid w:val="00C3552C"/>
    <w:rsid w:val="00C358FF"/>
    <w:rsid w:val="00C35BF7"/>
    <w:rsid w:val="00C35F35"/>
    <w:rsid w:val="00C413BC"/>
    <w:rsid w:val="00C424CE"/>
    <w:rsid w:val="00C43416"/>
    <w:rsid w:val="00C443CE"/>
    <w:rsid w:val="00C463BD"/>
    <w:rsid w:val="00C46C1E"/>
    <w:rsid w:val="00C50AD1"/>
    <w:rsid w:val="00C5512F"/>
    <w:rsid w:val="00C61501"/>
    <w:rsid w:val="00C70018"/>
    <w:rsid w:val="00C735B3"/>
    <w:rsid w:val="00C74F7D"/>
    <w:rsid w:val="00C846E7"/>
    <w:rsid w:val="00C86609"/>
    <w:rsid w:val="00C90734"/>
    <w:rsid w:val="00C91B45"/>
    <w:rsid w:val="00C93339"/>
    <w:rsid w:val="00CA0C2C"/>
    <w:rsid w:val="00CB2BB0"/>
    <w:rsid w:val="00CB3744"/>
    <w:rsid w:val="00CB380F"/>
    <w:rsid w:val="00CB60B0"/>
    <w:rsid w:val="00CB7AE2"/>
    <w:rsid w:val="00CB7F9C"/>
    <w:rsid w:val="00CC2DAB"/>
    <w:rsid w:val="00CC4335"/>
    <w:rsid w:val="00CC44EB"/>
    <w:rsid w:val="00CE2394"/>
    <w:rsid w:val="00CF5EDA"/>
    <w:rsid w:val="00CF7EE0"/>
    <w:rsid w:val="00D02FC9"/>
    <w:rsid w:val="00D06FA0"/>
    <w:rsid w:val="00D12CCC"/>
    <w:rsid w:val="00D130AC"/>
    <w:rsid w:val="00D14E6C"/>
    <w:rsid w:val="00D17895"/>
    <w:rsid w:val="00D202B3"/>
    <w:rsid w:val="00D20905"/>
    <w:rsid w:val="00D2209C"/>
    <w:rsid w:val="00D22E05"/>
    <w:rsid w:val="00D24601"/>
    <w:rsid w:val="00D32605"/>
    <w:rsid w:val="00D33B26"/>
    <w:rsid w:val="00D350D0"/>
    <w:rsid w:val="00D40B16"/>
    <w:rsid w:val="00D415DF"/>
    <w:rsid w:val="00D43BCD"/>
    <w:rsid w:val="00D546B9"/>
    <w:rsid w:val="00D55732"/>
    <w:rsid w:val="00D60738"/>
    <w:rsid w:val="00D622B8"/>
    <w:rsid w:val="00D63001"/>
    <w:rsid w:val="00D65205"/>
    <w:rsid w:val="00D75A93"/>
    <w:rsid w:val="00D770D5"/>
    <w:rsid w:val="00D93272"/>
    <w:rsid w:val="00D94CBA"/>
    <w:rsid w:val="00D96D61"/>
    <w:rsid w:val="00DA1623"/>
    <w:rsid w:val="00DA2C89"/>
    <w:rsid w:val="00DA4489"/>
    <w:rsid w:val="00DA45CE"/>
    <w:rsid w:val="00DA4AF0"/>
    <w:rsid w:val="00DA4C47"/>
    <w:rsid w:val="00DA4FE6"/>
    <w:rsid w:val="00DA500A"/>
    <w:rsid w:val="00DA7511"/>
    <w:rsid w:val="00DB3ADE"/>
    <w:rsid w:val="00DB5B53"/>
    <w:rsid w:val="00DB6665"/>
    <w:rsid w:val="00DC0F53"/>
    <w:rsid w:val="00DC0FF9"/>
    <w:rsid w:val="00DC54F8"/>
    <w:rsid w:val="00DC5FFC"/>
    <w:rsid w:val="00DC62DF"/>
    <w:rsid w:val="00DC6BF5"/>
    <w:rsid w:val="00DD6DE2"/>
    <w:rsid w:val="00DD7781"/>
    <w:rsid w:val="00DE1BE8"/>
    <w:rsid w:val="00DE45C1"/>
    <w:rsid w:val="00DF0502"/>
    <w:rsid w:val="00DF3280"/>
    <w:rsid w:val="00DF66CB"/>
    <w:rsid w:val="00DF71CF"/>
    <w:rsid w:val="00E006D7"/>
    <w:rsid w:val="00E01F60"/>
    <w:rsid w:val="00E03D0F"/>
    <w:rsid w:val="00E048B9"/>
    <w:rsid w:val="00E05418"/>
    <w:rsid w:val="00E07EA8"/>
    <w:rsid w:val="00E11A35"/>
    <w:rsid w:val="00E14C15"/>
    <w:rsid w:val="00E14F3F"/>
    <w:rsid w:val="00E218A9"/>
    <w:rsid w:val="00E24888"/>
    <w:rsid w:val="00E24AF4"/>
    <w:rsid w:val="00E24DD9"/>
    <w:rsid w:val="00E355BF"/>
    <w:rsid w:val="00E407F6"/>
    <w:rsid w:val="00E42413"/>
    <w:rsid w:val="00E47D08"/>
    <w:rsid w:val="00E50AE3"/>
    <w:rsid w:val="00E50D69"/>
    <w:rsid w:val="00E51A2A"/>
    <w:rsid w:val="00E55268"/>
    <w:rsid w:val="00E55B97"/>
    <w:rsid w:val="00E565F3"/>
    <w:rsid w:val="00E62118"/>
    <w:rsid w:val="00E65A2F"/>
    <w:rsid w:val="00E726EB"/>
    <w:rsid w:val="00E7612F"/>
    <w:rsid w:val="00E91D9A"/>
    <w:rsid w:val="00E971A3"/>
    <w:rsid w:val="00EA0D04"/>
    <w:rsid w:val="00EA28F1"/>
    <w:rsid w:val="00EC118F"/>
    <w:rsid w:val="00EC259B"/>
    <w:rsid w:val="00EC2870"/>
    <w:rsid w:val="00EC3916"/>
    <w:rsid w:val="00ED7DA7"/>
    <w:rsid w:val="00EE35F2"/>
    <w:rsid w:val="00EE3F45"/>
    <w:rsid w:val="00EF00B4"/>
    <w:rsid w:val="00EF173D"/>
    <w:rsid w:val="00EF1AEA"/>
    <w:rsid w:val="00EF57D1"/>
    <w:rsid w:val="00EF608A"/>
    <w:rsid w:val="00EF7DD8"/>
    <w:rsid w:val="00F03483"/>
    <w:rsid w:val="00F102F0"/>
    <w:rsid w:val="00F10FE6"/>
    <w:rsid w:val="00F1624E"/>
    <w:rsid w:val="00F168CD"/>
    <w:rsid w:val="00F205DD"/>
    <w:rsid w:val="00F2245D"/>
    <w:rsid w:val="00F244B7"/>
    <w:rsid w:val="00F24766"/>
    <w:rsid w:val="00F31CEE"/>
    <w:rsid w:val="00F323A1"/>
    <w:rsid w:val="00F32FFF"/>
    <w:rsid w:val="00F4106C"/>
    <w:rsid w:val="00F413F4"/>
    <w:rsid w:val="00F462E9"/>
    <w:rsid w:val="00F47CCF"/>
    <w:rsid w:val="00F504B7"/>
    <w:rsid w:val="00F50CA2"/>
    <w:rsid w:val="00F52160"/>
    <w:rsid w:val="00F532D9"/>
    <w:rsid w:val="00F5528C"/>
    <w:rsid w:val="00F56BE0"/>
    <w:rsid w:val="00F61349"/>
    <w:rsid w:val="00F645EB"/>
    <w:rsid w:val="00F65A2D"/>
    <w:rsid w:val="00F727A4"/>
    <w:rsid w:val="00F759E9"/>
    <w:rsid w:val="00F75ECD"/>
    <w:rsid w:val="00F77037"/>
    <w:rsid w:val="00F775D2"/>
    <w:rsid w:val="00F83903"/>
    <w:rsid w:val="00F865EB"/>
    <w:rsid w:val="00F91A57"/>
    <w:rsid w:val="00F93B54"/>
    <w:rsid w:val="00F970EE"/>
    <w:rsid w:val="00FA088F"/>
    <w:rsid w:val="00FA3D4F"/>
    <w:rsid w:val="00FA51A6"/>
    <w:rsid w:val="00FB23C0"/>
    <w:rsid w:val="00FB30AD"/>
    <w:rsid w:val="00FB330C"/>
    <w:rsid w:val="00FB619E"/>
    <w:rsid w:val="00FB79D9"/>
    <w:rsid w:val="00FD0EF3"/>
    <w:rsid w:val="00FD2C2F"/>
    <w:rsid w:val="00FD3C45"/>
    <w:rsid w:val="00FE57BF"/>
    <w:rsid w:val="00FF3A1D"/>
    <w:rsid w:val="00FF5626"/>
    <w:rsid w:val="00FF57F3"/>
    <w:rsid w:val="00FF7847"/>
    <w:rsid w:val="0101082E"/>
    <w:rsid w:val="01FF4EE3"/>
    <w:rsid w:val="031C2621"/>
    <w:rsid w:val="038729A3"/>
    <w:rsid w:val="066F0DC4"/>
    <w:rsid w:val="06A80B62"/>
    <w:rsid w:val="06C56223"/>
    <w:rsid w:val="07020CF4"/>
    <w:rsid w:val="08CB0063"/>
    <w:rsid w:val="09FD56C6"/>
    <w:rsid w:val="0A1C588D"/>
    <w:rsid w:val="0AAD65F1"/>
    <w:rsid w:val="0C846E2D"/>
    <w:rsid w:val="0EBA008E"/>
    <w:rsid w:val="101A7BBF"/>
    <w:rsid w:val="10D15826"/>
    <w:rsid w:val="19CD685A"/>
    <w:rsid w:val="1C901FCA"/>
    <w:rsid w:val="1E5E4222"/>
    <w:rsid w:val="1EBF5579"/>
    <w:rsid w:val="203363D4"/>
    <w:rsid w:val="204A1339"/>
    <w:rsid w:val="20CC023C"/>
    <w:rsid w:val="25AE793E"/>
    <w:rsid w:val="261406EA"/>
    <w:rsid w:val="262B5C72"/>
    <w:rsid w:val="269D72D4"/>
    <w:rsid w:val="271464A0"/>
    <w:rsid w:val="2826098B"/>
    <w:rsid w:val="2B990B61"/>
    <w:rsid w:val="2C2A02C8"/>
    <w:rsid w:val="2D030526"/>
    <w:rsid w:val="2E417137"/>
    <w:rsid w:val="2EB177DD"/>
    <w:rsid w:val="2FEC4D09"/>
    <w:rsid w:val="30673BA0"/>
    <w:rsid w:val="317C101C"/>
    <w:rsid w:val="33411EDF"/>
    <w:rsid w:val="33F35C90"/>
    <w:rsid w:val="38E90E3B"/>
    <w:rsid w:val="3A8B1A97"/>
    <w:rsid w:val="3D366BF2"/>
    <w:rsid w:val="40F42423"/>
    <w:rsid w:val="42321589"/>
    <w:rsid w:val="428C43CF"/>
    <w:rsid w:val="44914BEC"/>
    <w:rsid w:val="45446682"/>
    <w:rsid w:val="456F0F2B"/>
    <w:rsid w:val="45AB2833"/>
    <w:rsid w:val="469A4F13"/>
    <w:rsid w:val="47B47859"/>
    <w:rsid w:val="4DE70627"/>
    <w:rsid w:val="4EF6669C"/>
    <w:rsid w:val="4F4D7E62"/>
    <w:rsid w:val="508153DC"/>
    <w:rsid w:val="51F30A72"/>
    <w:rsid w:val="543118F0"/>
    <w:rsid w:val="5658584E"/>
    <w:rsid w:val="576624B0"/>
    <w:rsid w:val="5ABB5E2D"/>
    <w:rsid w:val="5DE756D7"/>
    <w:rsid w:val="5EC552B3"/>
    <w:rsid w:val="5F6A2F90"/>
    <w:rsid w:val="61505D2B"/>
    <w:rsid w:val="6431150B"/>
    <w:rsid w:val="64A05861"/>
    <w:rsid w:val="64F8745C"/>
    <w:rsid w:val="65982DE4"/>
    <w:rsid w:val="66080D03"/>
    <w:rsid w:val="68830347"/>
    <w:rsid w:val="6889573A"/>
    <w:rsid w:val="6B423CAE"/>
    <w:rsid w:val="6BA428E7"/>
    <w:rsid w:val="6BBC16AE"/>
    <w:rsid w:val="6D236F5E"/>
    <w:rsid w:val="70173C1F"/>
    <w:rsid w:val="74812EC7"/>
    <w:rsid w:val="74856056"/>
    <w:rsid w:val="75123843"/>
    <w:rsid w:val="76242F71"/>
    <w:rsid w:val="79675487"/>
    <w:rsid w:val="7AB34A96"/>
    <w:rsid w:val="7CB45151"/>
    <w:rsid w:val="7FFB1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C69C7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unhideWhenUsed="0" w:qFormat="1"/>
    <w:lsdException w:name="header" w:semiHidden="0" w:unhideWhenUsed="0" w:qFormat="1"/>
    <w:lsdException w:name="footer" w:semiHidden="0" w:unhideWhenUsed="0" w:qFormat="1"/>
    <w:lsdException w:name="caption" w:semiHidden="0" w:unhideWhenUsed="0" w:qFormat="1"/>
    <w:lsdException w:name="annotation reference" w:unhideWhenUsed="0" w:qFormat="1"/>
    <w:lsdException w:name="line number" w:unhideWhenUsed="0" w:qFormat="1"/>
    <w:lsdException w:name="List" w:semiHidden="0" w:unhideWhenUsed="0" w:qFormat="1"/>
    <w:lsdException w:name="Title" w:locked="1" w:semiHidden="0" w:uiPriority="0" w:unhideWhenUsed="0" w:qFormat="1"/>
    <w:lsdException w:name="Default Paragraph Font" w:semiHidden="0" w:uiPriority="1"/>
    <w:lsdException w:name="Body Text" w:semiHidden="0" w:unhideWhenUsed="0" w:qFormat="1"/>
    <w:lsdException w:name="Subtitle" w:locked="1" w:semiHidden="0" w:uiPriority="0" w:unhideWhenUsed="0" w:qFormat="1"/>
    <w:lsdException w:name="Hyperlink" w:semiHidden="0" w:unhideWhenUsed="0" w:qFormat="1"/>
    <w:lsdException w:name="FollowedHyperlink" w:semiHidden="0" w:unhideWhenUsed="0" w:qFormat="1"/>
    <w:lsdException w:name="Strong" w:locked="1" w:semiHidden="0" w:uiPriority="0" w:unhideWhenUsed="0" w:qFormat="1"/>
    <w:lsdException w:name="Emphasis" w:semiHidden="0" w:unhideWhenUsed="0" w:qFormat="1"/>
    <w:lsdException w:name="Normal (Web)" w:semiHidden="0" w:unhideWhenUsed="0" w:qFormat="1"/>
    <w:lsdException w:name="Normal Table" w:semiHidden="0" w:qFormat="1"/>
    <w:lsdException w:name="annotation subject" w:unhideWhenUsed="0" w:qFormat="1"/>
    <w:lsdException w:name="Balloon Text" w:unhideWhenUsed="0" w:qFormat="1"/>
    <w:lsdException w:name="Table Grid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color w:val="00000A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qFormat/>
    <w:rPr>
      <w:b/>
      <w:bCs/>
    </w:rPr>
  </w:style>
  <w:style w:type="paragraph" w:styleId="CommentText">
    <w:name w:val="annotation text"/>
    <w:basedOn w:val="Normal"/>
    <w:link w:val="CommentTextChar1"/>
    <w:uiPriority w:val="99"/>
    <w:semiHidden/>
    <w:qFormat/>
    <w:pPr>
      <w:jc w:val="left"/>
    </w:pPr>
    <w:rPr>
      <w:color w:val="auto"/>
    </w:rPr>
  </w:style>
  <w:style w:type="paragraph" w:styleId="Caption">
    <w:name w:val="caption"/>
    <w:basedOn w:val="Normal"/>
    <w:next w:val="Normal"/>
    <w:uiPriority w:val="99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BodyText">
    <w:name w:val="Body Text"/>
    <w:basedOn w:val="Normal"/>
    <w:link w:val="BodyTextChar"/>
    <w:uiPriority w:val="99"/>
    <w:qFormat/>
    <w:pPr>
      <w:spacing w:after="140" w:line="288" w:lineRule="auto"/>
    </w:pPr>
  </w:style>
  <w:style w:type="paragraph" w:styleId="BalloonText">
    <w:name w:val="Balloon Text"/>
    <w:basedOn w:val="Normal"/>
    <w:link w:val="BalloonTextChar"/>
    <w:uiPriority w:val="99"/>
    <w:semiHidden/>
    <w:qFormat/>
    <w:rPr>
      <w:sz w:val="18"/>
      <w:szCs w:val="18"/>
    </w:rPr>
  </w:style>
  <w:style w:type="paragraph" w:styleId="Footer">
    <w:name w:val="footer"/>
    <w:basedOn w:val="Normal"/>
    <w:link w:val="FooterChar1"/>
    <w:uiPriority w:val="99"/>
    <w:qFormat/>
    <w:pPr>
      <w:tabs>
        <w:tab w:val="center" w:pos="4320"/>
        <w:tab w:val="right" w:pos="8640"/>
      </w:tabs>
    </w:pPr>
    <w:rPr>
      <w:color w:val="auto"/>
      <w:sz w:val="18"/>
      <w:szCs w:val="18"/>
    </w:rPr>
  </w:style>
  <w:style w:type="paragraph" w:styleId="Header">
    <w:name w:val="header"/>
    <w:basedOn w:val="Normal"/>
    <w:link w:val="HeaderChar"/>
    <w:uiPriority w:val="99"/>
    <w:qFormat/>
    <w:pPr>
      <w:pBdr>
        <w:bottom w:val="single" w:sz="6" w:space="1" w:color="00000A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List">
    <w:name w:val="List"/>
    <w:basedOn w:val="BodyText"/>
    <w:uiPriority w:val="99"/>
    <w:qFormat/>
    <w:rPr>
      <w:rFonts w:cs="Lohit Devanagari"/>
    </w:rPr>
  </w:style>
  <w:style w:type="paragraph" w:styleId="NormalWeb">
    <w:name w:val="Normal (Web)"/>
    <w:basedOn w:val="Normal"/>
    <w:uiPriority w:val="99"/>
    <w:qFormat/>
    <w:pPr>
      <w:jc w:val="left"/>
    </w:pPr>
    <w:rPr>
      <w:sz w:val="24"/>
    </w:rPr>
  </w:style>
  <w:style w:type="character" w:styleId="FollowedHyperlink">
    <w:name w:val="FollowedHyperlink"/>
    <w:basedOn w:val="DefaultParagraphFont"/>
    <w:uiPriority w:val="99"/>
    <w:qFormat/>
    <w:rPr>
      <w:rFonts w:cs="Times New Roman"/>
      <w:color w:val="005CD9"/>
      <w:u w:val="none"/>
    </w:rPr>
  </w:style>
  <w:style w:type="character" w:styleId="Emphasis">
    <w:name w:val="Emphasis"/>
    <w:basedOn w:val="DefaultParagraphFont"/>
    <w:uiPriority w:val="99"/>
    <w:qFormat/>
    <w:rPr>
      <w:rFonts w:cs="Times New Roman"/>
      <w:color w:val="D30101"/>
      <w:u w:val="none"/>
    </w:rPr>
  </w:style>
  <w:style w:type="character" w:styleId="LineNumber">
    <w:name w:val="line number"/>
    <w:basedOn w:val="DefaultParagraphFont"/>
    <w:uiPriority w:val="99"/>
    <w:semiHidden/>
    <w:qFormat/>
    <w:rPr>
      <w:rFonts w:cs="Times New Roman"/>
    </w:rPr>
  </w:style>
  <w:style w:type="character" w:styleId="Hyperlink">
    <w:name w:val="Hyperlink"/>
    <w:basedOn w:val="DefaultParagraphFont"/>
    <w:uiPriority w:val="99"/>
    <w:qFormat/>
    <w:rPr>
      <w:rFonts w:cs="Times New Roman"/>
      <w:color w:val="005CD9"/>
      <w:u w:val="none"/>
    </w:rPr>
  </w:style>
  <w:style w:type="character" w:styleId="CommentReference">
    <w:name w:val="annotation reference"/>
    <w:basedOn w:val="DefaultParagraphFont"/>
    <w:uiPriority w:val="99"/>
    <w:semiHidden/>
    <w:qFormat/>
    <w:rPr>
      <w:rFonts w:cs="Times New Roman"/>
      <w:sz w:val="21"/>
      <w:szCs w:val="21"/>
    </w:rPr>
  </w:style>
  <w:style w:type="table" w:styleId="TableGrid">
    <w:name w:val="Table Grid"/>
    <w:basedOn w:val="TableNormal"/>
    <w:uiPriority w:val="99"/>
    <w:qFormat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nternetLink">
    <w:name w:val="Internet Link"/>
    <w:basedOn w:val="DefaultParagraphFont"/>
    <w:uiPriority w:val="99"/>
    <w:qFormat/>
    <w:rPr>
      <w:rFonts w:cs="Times New Roman"/>
      <w:color w:val="005CD9"/>
      <w:u w:val="none"/>
    </w:rPr>
  </w:style>
  <w:style w:type="character" w:customStyle="1" w:styleId="bg">
    <w:name w:val="bg"/>
    <w:basedOn w:val="DefaultParagraphFont"/>
    <w:uiPriority w:val="99"/>
    <w:qFormat/>
    <w:rPr>
      <w:rFonts w:cs="Times New Roman"/>
    </w:rPr>
  </w:style>
  <w:style w:type="character" w:customStyle="1" w:styleId="FooterChar">
    <w:name w:val="Footer Char"/>
    <w:uiPriority w:val="99"/>
    <w:semiHidden/>
    <w:qFormat/>
    <w:locked/>
    <w:rPr>
      <w:sz w:val="18"/>
    </w:rPr>
  </w:style>
  <w:style w:type="character" w:customStyle="1" w:styleId="CommentTextChar">
    <w:name w:val="Comment Text Char"/>
    <w:uiPriority w:val="99"/>
    <w:semiHidden/>
    <w:qFormat/>
    <w:locked/>
    <w:rPr>
      <w:sz w:val="21"/>
    </w:rPr>
  </w:style>
  <w:style w:type="character" w:customStyle="1" w:styleId="CommentSubjectChar">
    <w:name w:val="Comment Subject Char"/>
    <w:uiPriority w:val="99"/>
    <w:semiHidden/>
    <w:qFormat/>
    <w:locked/>
    <w:rPr>
      <w:b/>
      <w:sz w:val="21"/>
    </w:rPr>
  </w:style>
  <w:style w:type="character" w:customStyle="1" w:styleId="Char">
    <w:name w:val="页脚 Char"/>
    <w:basedOn w:val="DefaultParagraphFont"/>
    <w:uiPriority w:val="99"/>
    <w:qFormat/>
    <w:rPr>
      <w:rFonts w:cs="Times New Roman"/>
      <w:sz w:val="21"/>
    </w:rPr>
  </w:style>
  <w:style w:type="paragraph" w:customStyle="1" w:styleId="Heading">
    <w:name w:val="Heading"/>
    <w:basedOn w:val="Normal"/>
    <w:next w:val="BodyText"/>
    <w:uiPriority w:val="99"/>
    <w:qFormat/>
    <w:pPr>
      <w:keepNext/>
      <w:spacing w:before="240" w:after="120"/>
    </w:pPr>
    <w:rPr>
      <w:rFonts w:ascii="Liberation Sans" w:hAnsi="Liberation Sans" w:cs="Lohit Devanagari"/>
      <w:sz w:val="28"/>
      <w:szCs w:val="28"/>
    </w:rPr>
  </w:style>
  <w:style w:type="character" w:customStyle="1" w:styleId="BodyTextChar">
    <w:name w:val="Body Text Char"/>
    <w:basedOn w:val="DefaultParagraphFont"/>
    <w:link w:val="BodyText"/>
    <w:uiPriority w:val="99"/>
    <w:semiHidden/>
    <w:qFormat/>
    <w:locked/>
    <w:rPr>
      <w:rFonts w:cs="Times New Roman"/>
      <w:color w:val="00000A"/>
      <w:kern w:val="0"/>
      <w:sz w:val="20"/>
      <w:szCs w:val="20"/>
    </w:rPr>
  </w:style>
  <w:style w:type="paragraph" w:customStyle="1" w:styleId="Index">
    <w:name w:val="Index"/>
    <w:basedOn w:val="Normal"/>
    <w:uiPriority w:val="99"/>
    <w:qFormat/>
    <w:pPr>
      <w:suppressLineNumbers/>
    </w:pPr>
    <w:rPr>
      <w:rFonts w:cs="Lohit Devanagari"/>
    </w:rPr>
  </w:style>
  <w:style w:type="character" w:customStyle="1" w:styleId="FooterChar1">
    <w:name w:val="Footer Char1"/>
    <w:basedOn w:val="DefaultParagraphFont"/>
    <w:link w:val="Footer"/>
    <w:uiPriority w:val="99"/>
    <w:semiHidden/>
    <w:qFormat/>
    <w:locked/>
    <w:rPr>
      <w:rFonts w:cs="Times New Roman"/>
      <w:color w:val="00000A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qFormat/>
    <w:locked/>
    <w:rPr>
      <w:rFonts w:cs="Times New Roman"/>
      <w:color w:val="00000A"/>
      <w:kern w:val="0"/>
      <w:sz w:val="18"/>
      <w:szCs w:val="18"/>
    </w:rPr>
  </w:style>
  <w:style w:type="paragraph" w:customStyle="1" w:styleId="1">
    <w:name w:val="列出段落1"/>
    <w:basedOn w:val="Normal"/>
    <w:uiPriority w:val="99"/>
    <w:qFormat/>
    <w:pPr>
      <w:ind w:firstLine="420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locked/>
    <w:rPr>
      <w:rFonts w:cs="Times New Roman"/>
      <w:color w:val="00000A"/>
      <w:kern w:val="0"/>
      <w:sz w:val="2"/>
    </w:rPr>
  </w:style>
  <w:style w:type="paragraph" w:customStyle="1" w:styleId="10">
    <w:name w:val="修订1"/>
    <w:uiPriority w:val="99"/>
    <w:qFormat/>
    <w:rPr>
      <w:color w:val="00000A"/>
      <w:sz w:val="2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qFormat/>
    <w:locked/>
    <w:rPr>
      <w:rFonts w:cs="Times New Roman"/>
      <w:color w:val="00000A"/>
      <w:kern w:val="0"/>
      <w:sz w:val="20"/>
      <w:szCs w:val="20"/>
    </w:rPr>
  </w:style>
  <w:style w:type="character" w:customStyle="1" w:styleId="CommentSubjectChar1">
    <w:name w:val="Comment Subject Char1"/>
    <w:basedOn w:val="CommentTextChar"/>
    <w:link w:val="CommentSubject"/>
    <w:uiPriority w:val="99"/>
    <w:semiHidden/>
    <w:qFormat/>
    <w:locked/>
    <w:rPr>
      <w:rFonts w:cs="Times New Roman"/>
      <w:b/>
      <w:bCs/>
      <w:color w:val="00000A"/>
      <w:kern w:val="0"/>
      <w:sz w:val="20"/>
      <w:szCs w:val="20"/>
    </w:rPr>
  </w:style>
  <w:style w:type="paragraph" w:customStyle="1" w:styleId="Default">
    <w:name w:val="Default"/>
    <w:uiPriority w:val="99"/>
    <w:qFormat/>
    <w:pPr>
      <w:widowControl w:val="0"/>
    </w:pPr>
    <w:rPr>
      <w:rFonts w:ascii="Abadi MT" w:hAnsi="Abadi MT" w:cs="Abadi MT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uiPriority w:val="99"/>
    <w:qFormat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unhideWhenUsed="0" w:qFormat="1"/>
    <w:lsdException w:name="header" w:semiHidden="0" w:unhideWhenUsed="0" w:qFormat="1"/>
    <w:lsdException w:name="footer" w:semiHidden="0" w:unhideWhenUsed="0" w:qFormat="1"/>
    <w:lsdException w:name="caption" w:semiHidden="0" w:unhideWhenUsed="0" w:qFormat="1"/>
    <w:lsdException w:name="annotation reference" w:unhideWhenUsed="0" w:qFormat="1"/>
    <w:lsdException w:name="line number" w:unhideWhenUsed="0" w:qFormat="1"/>
    <w:lsdException w:name="List" w:semiHidden="0" w:unhideWhenUsed="0" w:qFormat="1"/>
    <w:lsdException w:name="Title" w:locked="1" w:semiHidden="0" w:uiPriority="0" w:unhideWhenUsed="0" w:qFormat="1"/>
    <w:lsdException w:name="Default Paragraph Font" w:semiHidden="0" w:uiPriority="1"/>
    <w:lsdException w:name="Body Text" w:semiHidden="0" w:unhideWhenUsed="0" w:qFormat="1"/>
    <w:lsdException w:name="Subtitle" w:locked="1" w:semiHidden="0" w:uiPriority="0" w:unhideWhenUsed="0" w:qFormat="1"/>
    <w:lsdException w:name="Hyperlink" w:semiHidden="0" w:unhideWhenUsed="0" w:qFormat="1"/>
    <w:lsdException w:name="FollowedHyperlink" w:semiHidden="0" w:unhideWhenUsed="0" w:qFormat="1"/>
    <w:lsdException w:name="Strong" w:locked="1" w:semiHidden="0" w:uiPriority="0" w:unhideWhenUsed="0" w:qFormat="1"/>
    <w:lsdException w:name="Emphasis" w:semiHidden="0" w:unhideWhenUsed="0" w:qFormat="1"/>
    <w:lsdException w:name="Normal (Web)" w:semiHidden="0" w:unhideWhenUsed="0" w:qFormat="1"/>
    <w:lsdException w:name="Normal Table" w:semiHidden="0" w:qFormat="1"/>
    <w:lsdException w:name="annotation subject" w:unhideWhenUsed="0" w:qFormat="1"/>
    <w:lsdException w:name="Balloon Text" w:unhideWhenUsed="0" w:qFormat="1"/>
    <w:lsdException w:name="Table Grid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color w:val="00000A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qFormat/>
    <w:rPr>
      <w:b/>
      <w:bCs/>
    </w:rPr>
  </w:style>
  <w:style w:type="paragraph" w:styleId="CommentText">
    <w:name w:val="annotation text"/>
    <w:basedOn w:val="Normal"/>
    <w:link w:val="CommentTextChar1"/>
    <w:uiPriority w:val="99"/>
    <w:semiHidden/>
    <w:qFormat/>
    <w:pPr>
      <w:jc w:val="left"/>
    </w:pPr>
    <w:rPr>
      <w:color w:val="auto"/>
    </w:rPr>
  </w:style>
  <w:style w:type="paragraph" w:styleId="Caption">
    <w:name w:val="caption"/>
    <w:basedOn w:val="Normal"/>
    <w:next w:val="Normal"/>
    <w:uiPriority w:val="99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BodyText">
    <w:name w:val="Body Text"/>
    <w:basedOn w:val="Normal"/>
    <w:link w:val="BodyTextChar"/>
    <w:uiPriority w:val="99"/>
    <w:qFormat/>
    <w:pPr>
      <w:spacing w:after="140" w:line="288" w:lineRule="auto"/>
    </w:pPr>
  </w:style>
  <w:style w:type="paragraph" w:styleId="BalloonText">
    <w:name w:val="Balloon Text"/>
    <w:basedOn w:val="Normal"/>
    <w:link w:val="BalloonTextChar"/>
    <w:uiPriority w:val="99"/>
    <w:semiHidden/>
    <w:qFormat/>
    <w:rPr>
      <w:sz w:val="18"/>
      <w:szCs w:val="18"/>
    </w:rPr>
  </w:style>
  <w:style w:type="paragraph" w:styleId="Footer">
    <w:name w:val="footer"/>
    <w:basedOn w:val="Normal"/>
    <w:link w:val="FooterChar1"/>
    <w:uiPriority w:val="99"/>
    <w:qFormat/>
    <w:pPr>
      <w:tabs>
        <w:tab w:val="center" w:pos="4320"/>
        <w:tab w:val="right" w:pos="8640"/>
      </w:tabs>
    </w:pPr>
    <w:rPr>
      <w:color w:val="auto"/>
      <w:sz w:val="18"/>
      <w:szCs w:val="18"/>
    </w:rPr>
  </w:style>
  <w:style w:type="paragraph" w:styleId="Header">
    <w:name w:val="header"/>
    <w:basedOn w:val="Normal"/>
    <w:link w:val="HeaderChar"/>
    <w:uiPriority w:val="99"/>
    <w:qFormat/>
    <w:pPr>
      <w:pBdr>
        <w:bottom w:val="single" w:sz="6" w:space="1" w:color="00000A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List">
    <w:name w:val="List"/>
    <w:basedOn w:val="BodyText"/>
    <w:uiPriority w:val="99"/>
    <w:qFormat/>
    <w:rPr>
      <w:rFonts w:cs="Lohit Devanagari"/>
    </w:rPr>
  </w:style>
  <w:style w:type="paragraph" w:styleId="NormalWeb">
    <w:name w:val="Normal (Web)"/>
    <w:basedOn w:val="Normal"/>
    <w:uiPriority w:val="99"/>
    <w:qFormat/>
    <w:pPr>
      <w:jc w:val="left"/>
    </w:pPr>
    <w:rPr>
      <w:sz w:val="24"/>
    </w:rPr>
  </w:style>
  <w:style w:type="character" w:styleId="FollowedHyperlink">
    <w:name w:val="FollowedHyperlink"/>
    <w:basedOn w:val="DefaultParagraphFont"/>
    <w:uiPriority w:val="99"/>
    <w:qFormat/>
    <w:rPr>
      <w:rFonts w:cs="Times New Roman"/>
      <w:color w:val="005CD9"/>
      <w:u w:val="none"/>
    </w:rPr>
  </w:style>
  <w:style w:type="character" w:styleId="Emphasis">
    <w:name w:val="Emphasis"/>
    <w:basedOn w:val="DefaultParagraphFont"/>
    <w:uiPriority w:val="99"/>
    <w:qFormat/>
    <w:rPr>
      <w:rFonts w:cs="Times New Roman"/>
      <w:color w:val="D30101"/>
      <w:u w:val="none"/>
    </w:rPr>
  </w:style>
  <w:style w:type="character" w:styleId="LineNumber">
    <w:name w:val="line number"/>
    <w:basedOn w:val="DefaultParagraphFont"/>
    <w:uiPriority w:val="99"/>
    <w:semiHidden/>
    <w:qFormat/>
    <w:rPr>
      <w:rFonts w:cs="Times New Roman"/>
    </w:rPr>
  </w:style>
  <w:style w:type="character" w:styleId="Hyperlink">
    <w:name w:val="Hyperlink"/>
    <w:basedOn w:val="DefaultParagraphFont"/>
    <w:uiPriority w:val="99"/>
    <w:qFormat/>
    <w:rPr>
      <w:rFonts w:cs="Times New Roman"/>
      <w:color w:val="005CD9"/>
      <w:u w:val="none"/>
    </w:rPr>
  </w:style>
  <w:style w:type="character" w:styleId="CommentReference">
    <w:name w:val="annotation reference"/>
    <w:basedOn w:val="DefaultParagraphFont"/>
    <w:uiPriority w:val="99"/>
    <w:semiHidden/>
    <w:qFormat/>
    <w:rPr>
      <w:rFonts w:cs="Times New Roman"/>
      <w:sz w:val="21"/>
      <w:szCs w:val="21"/>
    </w:rPr>
  </w:style>
  <w:style w:type="table" w:styleId="TableGrid">
    <w:name w:val="Table Grid"/>
    <w:basedOn w:val="TableNormal"/>
    <w:uiPriority w:val="99"/>
    <w:qFormat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nternetLink">
    <w:name w:val="Internet Link"/>
    <w:basedOn w:val="DefaultParagraphFont"/>
    <w:uiPriority w:val="99"/>
    <w:qFormat/>
    <w:rPr>
      <w:rFonts w:cs="Times New Roman"/>
      <w:color w:val="005CD9"/>
      <w:u w:val="none"/>
    </w:rPr>
  </w:style>
  <w:style w:type="character" w:customStyle="1" w:styleId="bg">
    <w:name w:val="bg"/>
    <w:basedOn w:val="DefaultParagraphFont"/>
    <w:uiPriority w:val="99"/>
    <w:qFormat/>
    <w:rPr>
      <w:rFonts w:cs="Times New Roman"/>
    </w:rPr>
  </w:style>
  <w:style w:type="character" w:customStyle="1" w:styleId="FooterChar">
    <w:name w:val="Footer Char"/>
    <w:uiPriority w:val="99"/>
    <w:semiHidden/>
    <w:qFormat/>
    <w:locked/>
    <w:rPr>
      <w:sz w:val="18"/>
    </w:rPr>
  </w:style>
  <w:style w:type="character" w:customStyle="1" w:styleId="CommentTextChar">
    <w:name w:val="Comment Text Char"/>
    <w:uiPriority w:val="99"/>
    <w:semiHidden/>
    <w:qFormat/>
    <w:locked/>
    <w:rPr>
      <w:sz w:val="21"/>
    </w:rPr>
  </w:style>
  <w:style w:type="character" w:customStyle="1" w:styleId="CommentSubjectChar">
    <w:name w:val="Comment Subject Char"/>
    <w:uiPriority w:val="99"/>
    <w:semiHidden/>
    <w:qFormat/>
    <w:locked/>
    <w:rPr>
      <w:b/>
      <w:sz w:val="21"/>
    </w:rPr>
  </w:style>
  <w:style w:type="character" w:customStyle="1" w:styleId="Char">
    <w:name w:val="页脚 Char"/>
    <w:basedOn w:val="DefaultParagraphFont"/>
    <w:uiPriority w:val="99"/>
    <w:qFormat/>
    <w:rPr>
      <w:rFonts w:cs="Times New Roman"/>
      <w:sz w:val="21"/>
    </w:rPr>
  </w:style>
  <w:style w:type="paragraph" w:customStyle="1" w:styleId="Heading">
    <w:name w:val="Heading"/>
    <w:basedOn w:val="Normal"/>
    <w:next w:val="BodyText"/>
    <w:uiPriority w:val="99"/>
    <w:qFormat/>
    <w:pPr>
      <w:keepNext/>
      <w:spacing w:before="240" w:after="120"/>
    </w:pPr>
    <w:rPr>
      <w:rFonts w:ascii="Liberation Sans" w:hAnsi="Liberation Sans" w:cs="Lohit Devanagari"/>
      <w:sz w:val="28"/>
      <w:szCs w:val="28"/>
    </w:rPr>
  </w:style>
  <w:style w:type="character" w:customStyle="1" w:styleId="BodyTextChar">
    <w:name w:val="Body Text Char"/>
    <w:basedOn w:val="DefaultParagraphFont"/>
    <w:link w:val="BodyText"/>
    <w:uiPriority w:val="99"/>
    <w:semiHidden/>
    <w:qFormat/>
    <w:locked/>
    <w:rPr>
      <w:rFonts w:cs="Times New Roman"/>
      <w:color w:val="00000A"/>
      <w:kern w:val="0"/>
      <w:sz w:val="20"/>
      <w:szCs w:val="20"/>
    </w:rPr>
  </w:style>
  <w:style w:type="paragraph" w:customStyle="1" w:styleId="Index">
    <w:name w:val="Index"/>
    <w:basedOn w:val="Normal"/>
    <w:uiPriority w:val="99"/>
    <w:qFormat/>
    <w:pPr>
      <w:suppressLineNumbers/>
    </w:pPr>
    <w:rPr>
      <w:rFonts w:cs="Lohit Devanagari"/>
    </w:rPr>
  </w:style>
  <w:style w:type="character" w:customStyle="1" w:styleId="FooterChar1">
    <w:name w:val="Footer Char1"/>
    <w:basedOn w:val="DefaultParagraphFont"/>
    <w:link w:val="Footer"/>
    <w:uiPriority w:val="99"/>
    <w:semiHidden/>
    <w:qFormat/>
    <w:locked/>
    <w:rPr>
      <w:rFonts w:cs="Times New Roman"/>
      <w:color w:val="00000A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qFormat/>
    <w:locked/>
    <w:rPr>
      <w:rFonts w:cs="Times New Roman"/>
      <w:color w:val="00000A"/>
      <w:kern w:val="0"/>
      <w:sz w:val="18"/>
      <w:szCs w:val="18"/>
    </w:rPr>
  </w:style>
  <w:style w:type="paragraph" w:customStyle="1" w:styleId="1">
    <w:name w:val="列出段落1"/>
    <w:basedOn w:val="Normal"/>
    <w:uiPriority w:val="99"/>
    <w:qFormat/>
    <w:pPr>
      <w:ind w:firstLine="420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locked/>
    <w:rPr>
      <w:rFonts w:cs="Times New Roman"/>
      <w:color w:val="00000A"/>
      <w:kern w:val="0"/>
      <w:sz w:val="2"/>
    </w:rPr>
  </w:style>
  <w:style w:type="paragraph" w:customStyle="1" w:styleId="10">
    <w:name w:val="修订1"/>
    <w:uiPriority w:val="99"/>
    <w:qFormat/>
    <w:rPr>
      <w:color w:val="00000A"/>
      <w:sz w:val="2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qFormat/>
    <w:locked/>
    <w:rPr>
      <w:rFonts w:cs="Times New Roman"/>
      <w:color w:val="00000A"/>
      <w:kern w:val="0"/>
      <w:sz w:val="20"/>
      <w:szCs w:val="20"/>
    </w:rPr>
  </w:style>
  <w:style w:type="character" w:customStyle="1" w:styleId="CommentSubjectChar1">
    <w:name w:val="Comment Subject Char1"/>
    <w:basedOn w:val="CommentTextChar"/>
    <w:link w:val="CommentSubject"/>
    <w:uiPriority w:val="99"/>
    <w:semiHidden/>
    <w:qFormat/>
    <w:locked/>
    <w:rPr>
      <w:rFonts w:cs="Times New Roman"/>
      <w:b/>
      <w:bCs/>
      <w:color w:val="00000A"/>
      <w:kern w:val="0"/>
      <w:sz w:val="20"/>
      <w:szCs w:val="20"/>
    </w:rPr>
  </w:style>
  <w:style w:type="paragraph" w:customStyle="1" w:styleId="Default">
    <w:name w:val="Default"/>
    <w:uiPriority w:val="99"/>
    <w:qFormat/>
    <w:pPr>
      <w:widowControl w:val="0"/>
    </w:pPr>
    <w:rPr>
      <w:rFonts w:ascii="Abadi MT" w:hAnsi="Abadi MT" w:cs="Abadi MT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uiPriority w:val="99"/>
    <w:qFormat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8</Characters>
  <Application>Microsoft Macintosh Word</Application>
  <DocSecurity>0</DocSecurity>
  <Lines>3</Lines>
  <Paragraphs>1</Paragraphs>
  <ScaleCrop>false</ScaleCrop>
  <LinksUpToDate>false</LinksUpToDate>
  <CharactersWithSpaces>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ydraulic failure is a leading killer in driving droughted trees to die</dc:title>
  <cp:lastModifiedBy/>
  <cp:revision>1</cp:revision>
  <dcterms:created xsi:type="dcterms:W3CDTF">2017-07-11T08:19:00Z</dcterms:created>
  <dcterms:modified xsi:type="dcterms:W3CDTF">2017-11-10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89</vt:lpwstr>
  </property>
</Properties>
</file>